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5DF06" w14:textId="428952C5" w:rsidR="002D2D6F" w:rsidRDefault="002D2D6F">
      <w:pPr>
        <w:rPr>
          <w:rFonts w:ascii="Times New Roman" w:hAnsi="Times New Roman" w:cs="Times New Roman"/>
        </w:rPr>
      </w:pPr>
    </w:p>
    <w:p w14:paraId="29392BA8" w14:textId="114C8894" w:rsidR="00515561" w:rsidRDefault="00515561">
      <w:pPr>
        <w:rPr>
          <w:rFonts w:ascii="Times New Roman" w:hAnsi="Times New Roman" w:cs="Times New Roman"/>
        </w:rPr>
      </w:pPr>
    </w:p>
    <w:p w14:paraId="4C2BBE53" w14:textId="45315CCE" w:rsidR="002209DB" w:rsidRDefault="002209DB">
      <w:pPr>
        <w:rPr>
          <w:rFonts w:ascii="Times New Roman" w:hAnsi="Times New Roman" w:cs="Times New Roman"/>
        </w:rPr>
      </w:pPr>
    </w:p>
    <w:p w14:paraId="6F1CD504" w14:textId="0E2FDB44" w:rsidR="002D2D6F" w:rsidRDefault="00220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2D2D6F">
        <w:rPr>
          <w:rFonts w:ascii="Times New Roman" w:hAnsi="Times New Roman" w:cs="Times New Roman"/>
        </w:rPr>
        <w:t xml:space="preserve">Table 1: </w:t>
      </w:r>
      <w:r w:rsidR="002D2D6F" w:rsidRPr="00AA0CA6">
        <w:rPr>
          <w:rFonts w:ascii="Times New Roman" w:hAnsi="Times New Roman" w:cs="Times New Roman"/>
        </w:rPr>
        <w:t xml:space="preserve">Comparison subsamples </w:t>
      </w:r>
      <w:r w:rsidR="002D2D6F">
        <w:rPr>
          <w:rFonts w:ascii="Times New Roman" w:hAnsi="Times New Roman" w:cs="Times New Roman"/>
        </w:rPr>
        <w:t xml:space="preserve">between </w:t>
      </w:r>
      <w:r w:rsidR="00F1331D">
        <w:rPr>
          <w:rFonts w:ascii="Times New Roman" w:hAnsi="Times New Roman" w:cs="Times New Roman"/>
        </w:rPr>
        <w:t xml:space="preserve">the </w:t>
      </w:r>
      <w:r w:rsidR="002D2D6F">
        <w:rPr>
          <w:rFonts w:ascii="Times New Roman" w:hAnsi="Times New Roman" w:cs="Times New Roman"/>
        </w:rPr>
        <w:t xml:space="preserve">IoW and </w:t>
      </w:r>
      <w:r w:rsidR="00515561">
        <w:rPr>
          <w:rFonts w:ascii="Times New Roman" w:hAnsi="Times New Roman" w:cs="Times New Roman"/>
        </w:rPr>
        <w:t>ALSPAC cohort</w:t>
      </w:r>
      <w:r w:rsidR="00F1331D">
        <w:rPr>
          <w:rFonts w:ascii="Times New Roman" w:hAnsi="Times New Roman" w:cs="Times New Roman"/>
        </w:rPr>
        <w:t>s</w:t>
      </w:r>
      <w:r w:rsidR="002D2D6F">
        <w:rPr>
          <w:rFonts w:ascii="Times New Roman" w:hAnsi="Times New Roman" w:cs="Times New Roman"/>
        </w:rPr>
        <w:t>.</w:t>
      </w:r>
      <w:r w:rsidR="00F1331D">
        <w:rPr>
          <w:rFonts w:ascii="Times New Roman" w:hAnsi="Times New Roman" w:cs="Times New Roman"/>
        </w:rPr>
        <w:t xml:space="preserve"> In the following, one sample t-tests were applied for continuous variables, one sample proportion tests for percentages, and Chi-square tests for categorical variables.</w:t>
      </w:r>
    </w:p>
    <w:p w14:paraId="342B888E" w14:textId="05228130" w:rsidR="002D2D6F" w:rsidRDefault="002D2D6F">
      <w:pPr>
        <w:rPr>
          <w:rFonts w:ascii="Times New Roman" w:hAnsi="Times New Roman" w:cs="Times New Roman"/>
        </w:rPr>
      </w:pPr>
    </w:p>
    <w:p w14:paraId="17C2BA80" w14:textId="24796C7C" w:rsidR="002D2D6F" w:rsidRDefault="002D2D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7"/>
        <w:gridCol w:w="2024"/>
        <w:gridCol w:w="2161"/>
        <w:gridCol w:w="1158"/>
      </w:tblGrid>
      <w:tr w:rsidR="002D2D6F" w14:paraId="6F343111" w14:textId="77777777" w:rsidTr="0064052B">
        <w:trPr>
          <w:trHeight w:val="748"/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4D118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67B34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et sample</w:t>
            </w:r>
          </w:p>
          <w:p w14:paraId="1A9172E7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25) *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1C8E1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PAC</w:t>
            </w:r>
          </w:p>
          <w:p w14:paraId="4EB44C16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13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7B47E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2D2D6F" w14:paraId="5364B7BD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B5D93" w14:textId="77777777" w:rsidR="002D2D6F" w:rsidRDefault="002D2D6F" w:rsidP="006405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4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1A8BF" w14:textId="77777777" w:rsidR="002D2D6F" w:rsidRDefault="002D2D6F" w:rsidP="006405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ZBMI </w:t>
            </w:r>
            <w:r>
              <w:rPr>
                <w:rFonts w:ascii="Times New Roman" w:hAnsi="Times New Roman" w:cs="Times New Roman"/>
                <w:b/>
                <w:kern w:val="0"/>
              </w:rPr>
              <w:t>(Mean ± SD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360C9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D6F" w14:paraId="61F883C5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9BAC1" w14:textId="479B7B44" w:rsidR="002D2D6F" w:rsidRDefault="00515561" w:rsidP="0064052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-adolescence***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E69EF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1.04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2DE47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8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6055D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2D2D6F" w14:paraId="1196D3C4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E4053F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A9F74F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1.01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17F17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88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59D0D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2D2D6F" w14:paraId="591F25A3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46CA16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39D8F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(1.09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80628B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 (0.8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16869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2D2D6F" w14:paraId="194E7DA9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3BF79" w14:textId="402BDFD0" w:rsidR="002D2D6F" w:rsidRDefault="00515561" w:rsidP="0064052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-adolescence***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555F5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1.17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F590B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87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7C7F2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2D2D6F" w14:paraId="7B819693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781B3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77B0E8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1.16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CA77F2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89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683337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2D2D6F" w14:paraId="0DC975B7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A7E30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47C9C9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1.18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4EF65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8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30EB8E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4</w:t>
            </w:r>
          </w:p>
        </w:tc>
      </w:tr>
      <w:tr w:rsidR="002D2D6F" w14:paraId="3CC9B4EC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599C4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8B517" w14:textId="77777777" w:rsidR="002D2D6F" w:rsidRDefault="002D2D6F" w:rsidP="0064052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818BC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D6F" w14:paraId="216A89EB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E864C" w14:textId="77777777" w:rsidR="002D2D6F" w:rsidRDefault="002D2D6F" w:rsidP="0064052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2CCCE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7C157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123E2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</w:p>
        </w:tc>
      </w:tr>
      <w:tr w:rsidR="002D2D6F" w14:paraId="5EF9BC6F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39B6AB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217DBC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 (57.2%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E1774F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 (57.2%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AAB549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2D2D6F" w14:paraId="6C2867A1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BEE589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78923D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42.8%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EDCFE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 (42.8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0C3E8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D6F" w14:paraId="4D96BBF3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C8F36" w14:textId="77777777" w:rsidR="002D2D6F" w:rsidRDefault="002D2D6F" w:rsidP="0064052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MI Transition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EF10C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21873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0CB5F" w14:textId="77777777" w:rsidR="002D2D6F" w:rsidRDefault="002D2D6F" w:rsidP="006405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D2D6F" w14:paraId="68F3264A" w14:textId="77777777" w:rsidTr="0064052B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B53B36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mal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wO</w:t>
            </w:r>
            <w:proofErr w:type="spell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AD609C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0.8%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5FF9EA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9.4%)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37D84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2D2D6F" w14:paraId="2DDDF19A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0CFF4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w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Normal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B322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8.3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303FA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5.6%)</w:t>
            </w:r>
          </w:p>
        </w:tc>
        <w:tc>
          <w:tcPr>
            <w:tcW w:w="11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C8BD9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</w:p>
        </w:tc>
      </w:tr>
      <w:tr w:rsidR="002D2D6F" w14:paraId="53BBC218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A7EC2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w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wO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D9BD5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0.4%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045E5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9.3%)</w:t>
            </w:r>
          </w:p>
        </w:tc>
        <w:tc>
          <w:tcPr>
            <w:tcW w:w="11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6446C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</w:p>
        </w:tc>
      </w:tr>
      <w:tr w:rsidR="002D2D6F" w14:paraId="09B45633" w14:textId="77777777" w:rsidTr="0064052B">
        <w:trPr>
          <w:jc w:val="center"/>
        </w:trPr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11EAE8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mal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rmal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DBE77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 (70.5%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0C28F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0 (75.7%)</w:t>
            </w:r>
          </w:p>
        </w:tc>
        <w:tc>
          <w:tcPr>
            <w:tcW w:w="11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4AE02" w14:textId="77777777" w:rsidR="002D2D6F" w:rsidRDefault="002D2D6F" w:rsidP="0064052B">
            <w:pPr>
              <w:rPr>
                <w:rFonts w:ascii="Times New Roman" w:hAnsi="Times New Roman" w:cs="Times New Roman"/>
              </w:rPr>
            </w:pPr>
          </w:p>
        </w:tc>
      </w:tr>
      <w:tr w:rsidR="002D2D6F" w14:paraId="64961F03" w14:textId="77777777" w:rsidTr="0064052B">
        <w:trPr>
          <w:jc w:val="center"/>
        </w:trPr>
        <w:tc>
          <w:tcPr>
            <w:tcW w:w="7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5CEDB" w14:textId="2821FB8C" w:rsidR="00515561" w:rsidRDefault="002D2D6F" w:rsidP="00640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Note: *Both subset samples </w:t>
            </w:r>
            <w:r w:rsidR="00515561">
              <w:rPr>
                <w:rFonts w:ascii="Times New Roman" w:hAnsi="Times New Roman" w:cs="Times New Roman"/>
                <w:kern w:val="0"/>
              </w:rPr>
              <w:t xml:space="preserve">in </w:t>
            </w:r>
            <w:r w:rsidR="00F1331D">
              <w:rPr>
                <w:rFonts w:ascii="Times New Roman" w:hAnsi="Times New Roman" w:cs="Times New Roman"/>
                <w:kern w:val="0"/>
              </w:rPr>
              <w:t xml:space="preserve">the </w:t>
            </w:r>
            <w:r w:rsidR="00515561">
              <w:rPr>
                <w:rFonts w:ascii="Times New Roman" w:hAnsi="Times New Roman" w:cs="Times New Roman"/>
                <w:kern w:val="0"/>
              </w:rPr>
              <w:t xml:space="preserve">IoW </w:t>
            </w:r>
            <w:r>
              <w:rPr>
                <w:rFonts w:ascii="Times New Roman" w:hAnsi="Times New Roman" w:cs="Times New Roman"/>
                <w:kern w:val="0"/>
              </w:rPr>
              <w:t xml:space="preserve">and ALSPAC </w:t>
            </w:r>
            <w:r w:rsidR="00515561">
              <w:rPr>
                <w:rFonts w:ascii="Times New Roman" w:hAnsi="Times New Roman" w:cs="Times New Roman"/>
                <w:kern w:val="0"/>
              </w:rPr>
              <w:t>cohort</w:t>
            </w:r>
            <w:r w:rsidR="00F1331D">
              <w:rPr>
                <w:rFonts w:ascii="Times New Roman" w:hAnsi="Times New Roman" w:cs="Times New Roman"/>
                <w:kern w:val="0"/>
              </w:rPr>
              <w:t>s</w:t>
            </w:r>
            <w:r>
              <w:rPr>
                <w:rFonts w:ascii="Times New Roman" w:hAnsi="Times New Roman" w:cs="Times New Roman"/>
                <w:kern w:val="0"/>
              </w:rPr>
              <w:t xml:space="preserve"> are selected based on availability of DNA methylation data. </w:t>
            </w:r>
            <w:r>
              <w:rPr>
                <w:rFonts w:ascii="Times New Roman" w:hAnsi="Times New Roman" w:cs="Times New Roman"/>
              </w:rPr>
              <w:t xml:space="preserve">** </w:t>
            </w:r>
            <w:proofErr w:type="spellStart"/>
            <w:r>
              <w:rPr>
                <w:rFonts w:ascii="Times New Roman" w:hAnsi="Times New Roman" w:cs="Times New Roman"/>
              </w:rPr>
              <w:t>OwO</w:t>
            </w:r>
            <w:proofErr w:type="spellEnd"/>
            <w:r>
              <w:rPr>
                <w:rFonts w:ascii="Times New Roman" w:hAnsi="Times New Roman" w:cs="Times New Roman"/>
              </w:rPr>
              <w:t>: Overweight/Obese.</w:t>
            </w:r>
          </w:p>
          <w:p w14:paraId="665BA357" w14:textId="1B70C79F" w:rsidR="002D2D6F" w:rsidRDefault="00515561" w:rsidP="0064052B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*** Pre-adolescence: Age 10 in </w:t>
            </w:r>
            <w:r w:rsidR="00F1331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IoW cohort and age 7 in </w:t>
            </w:r>
            <w:r w:rsidR="00F1331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ALSPAC cohort. Post-adolescence: Age 18 in</w:t>
            </w:r>
            <w:r w:rsidR="00F1331D">
              <w:rPr>
                <w:rFonts w:ascii="Times New Roman" w:hAnsi="Times New Roman" w:cs="Times New Roman"/>
              </w:rPr>
              <w:t xml:space="preserve"> the</w:t>
            </w:r>
            <w:r>
              <w:rPr>
                <w:rFonts w:ascii="Times New Roman" w:hAnsi="Times New Roman" w:cs="Times New Roman"/>
              </w:rPr>
              <w:t xml:space="preserve"> IoW cohort and age 15 or 17 in </w:t>
            </w:r>
            <w:r w:rsidR="00F1331D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ALSPAC cohort.</w:t>
            </w:r>
            <w:r w:rsidR="002D2D6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1439C6C" w14:textId="77777777" w:rsidR="002D2D6F" w:rsidRDefault="002D2D6F"/>
    <w:sectPr w:rsidR="002D2D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D6F"/>
    <w:rsid w:val="00004693"/>
    <w:rsid w:val="00095696"/>
    <w:rsid w:val="002209DB"/>
    <w:rsid w:val="00220D2F"/>
    <w:rsid w:val="002D2D6F"/>
    <w:rsid w:val="0034492C"/>
    <w:rsid w:val="00515561"/>
    <w:rsid w:val="00674D56"/>
    <w:rsid w:val="00786BCF"/>
    <w:rsid w:val="00973E85"/>
    <w:rsid w:val="00AC46C1"/>
    <w:rsid w:val="00E43282"/>
    <w:rsid w:val="00F1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06D3"/>
  <w15:chartTrackingRefBased/>
  <w15:docId w15:val="{699F25CC-FFBC-154A-9C6A-F03810AF0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D6F"/>
    <w:rPr>
      <w:kern w:val="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4D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D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g Wang (jwang13)</dc:creator>
  <cp:keywords/>
  <dc:description/>
  <cp:lastModifiedBy>Jiajing Wang (jwang13)</cp:lastModifiedBy>
  <cp:revision>2</cp:revision>
  <dcterms:created xsi:type="dcterms:W3CDTF">2020-11-17T03:43:00Z</dcterms:created>
  <dcterms:modified xsi:type="dcterms:W3CDTF">2020-11-17T03:43:00Z</dcterms:modified>
</cp:coreProperties>
</file>